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b/>
          <w:bCs/>
          <w:sz w:val="24"/>
        </w:rPr>
        <w:t>PCR Primers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3691"/>
        <w:gridCol w:w="3531"/>
      </w:tblGrid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3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L2</w:t>
            </w:r>
          </w:p>
        </w:tc>
        <w:tc>
          <w:tcPr>
            <w:tcW w:w="36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GCAAGCGGGACTACGTC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CTCGATGTGGTACACGC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GFa</w:t>
            </w:r>
          </w:p>
        </w:tc>
        <w:tc>
          <w:tcPr>
            <w:tcW w:w="36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GGCAGAATCATCACGAAGT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GGTCTCGATTGGATGGCA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RF1</w:t>
            </w:r>
          </w:p>
        </w:tc>
        <w:tc>
          <w:tcPr>
            <w:tcW w:w="36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GGTCAGGACAAGATTC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CTCAGCAGCATTCATAGC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F1</w:t>
            </w:r>
          </w:p>
        </w:tc>
        <w:tc>
          <w:tcPr>
            <w:tcW w:w="36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TCGTGGAACCTCTTAC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TTCTGGAAGTAGTGGC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2AF2</w:t>
            </w:r>
          </w:p>
        </w:tc>
        <w:tc>
          <w:tcPr>
            <w:tcW w:w="36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GCAGCTCAACGAGAATAAA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GAACGAATCAGTCCACCG</w:t>
            </w:r>
          </w:p>
        </w:tc>
      </w:tr>
      <w:tr>
        <w:trPr/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36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TGTACGTTGCTATCCAGGC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CTTAATGTCACGCACGAT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  <w:t>qPCR Primers</w:t>
      </w:r>
    </w:p>
    <w:tbl>
      <w:tblPr>
        <w:tblW w:w="86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798"/>
        <w:gridCol w:w="3936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GFa</w:t>
            </w:r>
          </w:p>
        </w:tc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iCs/>
                <w:sz w:val="24"/>
              </w:rPr>
              <w:t>CTAGGAAAATCGACCAGATGCC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iCs/>
                <w:sz w:val="24"/>
              </w:rPr>
              <w:t>AGCGCGTGTTGCAGGTCTTGGAT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2AF2</w:t>
            </w:r>
          </w:p>
        </w:tc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iCs/>
                <w:sz w:val="24"/>
              </w:rPr>
              <w:t>TATGTGCCTGGGGTTGTGTC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iCs/>
                <w:sz w:val="24"/>
              </w:rPr>
              <w:t>TGGCATTCTTGGCTCCCAC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C</w:t>
      </w:r>
      <w:r>
        <w:rPr>
          <w:b/>
          <w:bCs/>
          <w:sz w:val="24"/>
        </w:rPr>
        <w:t>hIP qPCR P</w:t>
      </w:r>
      <w:r>
        <w:rPr>
          <w:b/>
          <w:bCs/>
          <w:sz w:val="24"/>
        </w:rPr>
        <w:t>rimer</w:t>
      </w:r>
      <w:r>
        <w:rPr>
          <w:b/>
          <w:bCs/>
          <w:sz w:val="24"/>
        </w:rPr>
        <w:t>s</w:t>
      </w:r>
    </w:p>
    <w:p>
      <w:pPr>
        <w:pStyle w:val="Normal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 </cp:lastModifiedBy>
  <dcterms:modified xsi:type="dcterms:W3CDTF">2020-04-07T13:14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